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d"/>
        <w:tblW w:w="13948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3948"/>
      </w:tblGrid>
      <w:tr w:rsidR="00F64C5C" w:rsidRPr="00632032" w14:paraId="43250CFF" w14:textId="77777777" w:rsidTr="00632032">
        <w:tc>
          <w:tcPr>
            <w:tcW w:w="13948" w:type="dxa"/>
          </w:tcPr>
          <w:p w14:paraId="1EA6E66D" w14:textId="03F783DE" w:rsidR="00F64C5C" w:rsidRPr="00632032" w:rsidRDefault="00000000" w:rsidP="008B7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ea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lleagues,</w:t>
            </w:r>
          </w:p>
          <w:p w14:paraId="03E29966" w14:textId="611DAD44" w:rsidR="00F64C5C" w:rsidRPr="00632032" w:rsidRDefault="00000000" w:rsidP="008B7DC1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r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vestigator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Lianyungang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econ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eople’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sp</w:t>
            </w:r>
            <w:r w:rsidRPr="00EF22F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tal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F22F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er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F22F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F22F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ince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l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vit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articipat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i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im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sses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nowledge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ttitude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ractic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edica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ersonne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ncer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rovid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videnc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eveloping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cientific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trategies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hich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a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elp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r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eopl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mprov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i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ealth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uture.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articipatio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i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voluntarily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i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a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ee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pprove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thic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view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mmittee.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re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articipat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i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tudy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leas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struction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elow.</w:t>
            </w:r>
          </w:p>
          <w:p w14:paraId="2723A191" w14:textId="21713B1E" w:rsidR="00F64C5C" w:rsidRPr="00632032" w:rsidRDefault="00000000" w:rsidP="008B7DC1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013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leas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questionnaire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r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rrec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rong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swe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questions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u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leas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swe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question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ccording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ctua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ituation.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question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countere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swering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question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ske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s.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leas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ubmi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questionnair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fte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mpletion.</w:t>
            </w:r>
          </w:p>
          <w:p w14:paraId="1CFA0468" w14:textId="5510949D" w:rsidR="00F64C5C" w:rsidRPr="00632032" w:rsidRDefault="00000000" w:rsidP="008B7DC1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320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013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i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ase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impl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questionnair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urvey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hich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us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hysica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sychologica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juries.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wever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volv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om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rivac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ssues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uch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ex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e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tc.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formatio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ep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trictl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nfidentia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isclosed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o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leas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on’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orry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bou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t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hen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mpleting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questionnaire.</w:t>
            </w:r>
          </w:p>
          <w:p w14:paraId="3E87BD42" w14:textId="189F8879" w:rsidR="00F64C5C" w:rsidRPr="00632032" w:rsidRDefault="00000000" w:rsidP="008B7DC1">
            <w:pPr>
              <w:widowControl/>
              <w:ind w:firstLineChars="200" w:firstLine="480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320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013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articipant,</w:t>
            </w:r>
            <w:r w:rsidR="00C0131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r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ntitle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lear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relevan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formati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tud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rogresses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ecid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withdraw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rom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tudy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leas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form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u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ime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formati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clude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nalysis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</w:p>
          <w:p w14:paraId="78745EA5" w14:textId="0881126B" w:rsidR="00F64C5C" w:rsidRPr="00632032" w:rsidRDefault="00000000" w:rsidP="008B7DC1">
            <w:pPr>
              <w:widowControl/>
              <w:ind w:firstLineChars="200" w:firstLine="480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inally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w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incere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ank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ak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im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uppor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i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tudy.</w:t>
            </w:r>
          </w:p>
          <w:p w14:paraId="235FDFB2" w14:textId="566AC658" w:rsidR="00F64C5C" w:rsidRPr="00632032" w:rsidRDefault="00000000" w:rsidP="008B7DC1">
            <w:pPr>
              <w:widowControl/>
              <w:ind w:firstLine="420"/>
              <w:jc w:val="righ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□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understan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onsen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ata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in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ollecte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i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tud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use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cientific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vestigation</w:t>
            </w:r>
          </w:p>
          <w:p w14:paraId="30157DF7" w14:textId="77777777" w:rsidR="00F64C5C" w:rsidRPr="00632032" w:rsidRDefault="00F64C5C" w:rsidP="008B7DC1">
            <w:pPr>
              <w:widowControl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  <w:p w14:paraId="438E3F74" w14:textId="7BBA5DC7" w:rsidR="00F64C5C" w:rsidRPr="00632032" w:rsidRDefault="00C01314" w:rsidP="008B7DC1">
            <w:pPr>
              <w:widowControl/>
              <w:ind w:right="630" w:firstLineChars="200" w:firstLine="480"/>
              <w:jc w:val="right"/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 xml:space="preserve">       </w:t>
            </w:r>
          </w:p>
        </w:tc>
      </w:tr>
    </w:tbl>
    <w:p w14:paraId="7F7073E4" w14:textId="77777777" w:rsidR="00F64C5C" w:rsidRPr="00632032" w:rsidRDefault="00000000" w:rsidP="008B7DC1">
      <w:pPr>
        <w:rPr>
          <w:rFonts w:ascii="Times New Roman" w:hAnsi="Times New Roman" w:cs="Times New Roman"/>
          <w:sz w:val="24"/>
          <w:szCs w:val="24"/>
        </w:rPr>
      </w:pPr>
      <w:r w:rsidRPr="0063203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10"/>
        <w:tblW w:w="13947" w:type="dxa"/>
        <w:tblInd w:w="-2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8"/>
        <w:gridCol w:w="35"/>
        <w:gridCol w:w="3441"/>
        <w:gridCol w:w="3533"/>
      </w:tblGrid>
      <w:tr w:rsidR="00F64C5C" w:rsidRPr="00632032" w14:paraId="5B70BDEA" w14:textId="77777777">
        <w:tc>
          <w:tcPr>
            <w:tcW w:w="13947" w:type="dxa"/>
            <w:gridSpan w:val="4"/>
            <w:tcBorders>
              <w:top w:val="nil"/>
              <w:bottom w:val="single" w:sz="4" w:space="0" w:color="auto"/>
            </w:tcBorders>
          </w:tcPr>
          <w:p w14:paraId="181AE931" w14:textId="6236B9D4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b/>
                <w:kern w:val="0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br w:type="page"/>
            </w:r>
            <w:r w:rsidRPr="0063203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he</w:t>
            </w:r>
            <w:r w:rsidR="00C0131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irst</w:t>
            </w:r>
            <w:r w:rsidR="00C0131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art</w:t>
            </w:r>
            <w:r w:rsidR="00C0131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ral</w:t>
            </w:r>
            <w:r w:rsidR="00C0131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</w:tr>
      <w:tr w:rsidR="00F64C5C" w:rsidRPr="00632032" w14:paraId="28F9E6D2" w14:textId="77777777">
        <w:tc>
          <w:tcPr>
            <w:tcW w:w="6938" w:type="dxa"/>
            <w:tcBorders>
              <w:top w:val="single" w:sz="4" w:space="0" w:color="auto"/>
              <w:right w:val="nil"/>
            </w:tcBorders>
          </w:tcPr>
          <w:p w14:paraId="0F328DEE" w14:textId="08C85A96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34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17BA7B9" w14:textId="75E07BD6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al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</w:tcBorders>
          </w:tcPr>
          <w:p w14:paraId="1FDE29E5" w14:textId="36FDC2E8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emale</w:t>
            </w:r>
          </w:p>
        </w:tc>
      </w:tr>
      <w:tr w:rsidR="00F64C5C" w:rsidRPr="00632032" w14:paraId="1ED85277" w14:textId="77777777">
        <w:tc>
          <w:tcPr>
            <w:tcW w:w="6938" w:type="dxa"/>
            <w:tcBorders>
              <w:right w:val="nil"/>
            </w:tcBorders>
          </w:tcPr>
          <w:p w14:paraId="1618DBB6" w14:textId="51D31C54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7009" w:type="dxa"/>
            <w:gridSpan w:val="3"/>
            <w:tcBorders>
              <w:left w:val="nil"/>
            </w:tcBorders>
          </w:tcPr>
          <w:p w14:paraId="52B18B4A" w14:textId="7680C362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lt;30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00397C3D" w14:textId="281380DC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31-40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385FE848" w14:textId="1FEA4DF6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41-50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25EEDDF" w14:textId="741AB2CA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&gt;50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64C5C" w:rsidRPr="00632032" w14:paraId="64718B42" w14:textId="77777777">
        <w:tc>
          <w:tcPr>
            <w:tcW w:w="6938" w:type="dxa"/>
            <w:tcBorders>
              <w:right w:val="nil"/>
            </w:tcBorders>
          </w:tcPr>
          <w:p w14:paraId="6BE05986" w14:textId="23117742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ducation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evel</w:t>
            </w:r>
          </w:p>
        </w:tc>
        <w:tc>
          <w:tcPr>
            <w:tcW w:w="7009" w:type="dxa"/>
            <w:gridSpan w:val="3"/>
            <w:tcBorders>
              <w:left w:val="nil"/>
            </w:tcBorders>
          </w:tcPr>
          <w:p w14:paraId="18D74FA9" w14:textId="18E171DB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echnic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econdary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chool/junio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ollege</w:t>
            </w:r>
          </w:p>
          <w:p w14:paraId="1717C21D" w14:textId="07145A4E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ollege</w:t>
            </w:r>
          </w:p>
          <w:p w14:paraId="057EA376" w14:textId="3A6E9A10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aster’s</w:t>
            </w:r>
            <w:proofErr w:type="gramEnd"/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egree</w:t>
            </w:r>
          </w:p>
          <w:p w14:paraId="66519FEF" w14:textId="1F118502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octor’s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egree</w:t>
            </w:r>
          </w:p>
        </w:tc>
      </w:tr>
      <w:tr w:rsidR="00F64C5C" w:rsidRPr="00632032" w14:paraId="7E575AEE" w14:textId="77777777">
        <w:tc>
          <w:tcPr>
            <w:tcW w:w="6938" w:type="dxa"/>
            <w:tcBorders>
              <w:right w:val="nil"/>
            </w:tcBorders>
          </w:tcPr>
          <w:p w14:paraId="72F85158" w14:textId="3191B603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4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yp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spital</w:t>
            </w:r>
          </w:p>
        </w:tc>
        <w:tc>
          <w:tcPr>
            <w:tcW w:w="7009" w:type="dxa"/>
            <w:gridSpan w:val="3"/>
            <w:tcBorders>
              <w:left w:val="nil"/>
            </w:tcBorders>
          </w:tcPr>
          <w:p w14:paraId="3B558C2A" w14:textId="320872A0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rad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ublic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spit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BEEF003" w14:textId="53C86A07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rad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ublic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spit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87A8B3D" w14:textId="62996B01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="00C01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rad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ublic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spit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103C8F6F" w14:textId="5F3533FF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ivat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spit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    </w:t>
            </w:r>
          </w:p>
        </w:tc>
      </w:tr>
      <w:tr w:rsidR="00F64C5C" w:rsidRPr="00632032" w14:paraId="78EAA9D8" w14:textId="77777777">
        <w:tc>
          <w:tcPr>
            <w:tcW w:w="6938" w:type="dxa"/>
            <w:tcBorders>
              <w:right w:val="nil"/>
            </w:tcBorders>
          </w:tcPr>
          <w:p w14:paraId="784852D8" w14:textId="531C2E93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5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yp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7009" w:type="dxa"/>
            <w:gridSpan w:val="3"/>
            <w:tcBorders>
              <w:left w:val="nil"/>
            </w:tcBorders>
          </w:tcPr>
          <w:p w14:paraId="099F2860" w14:textId="03D6A75D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octor</w:t>
            </w:r>
          </w:p>
          <w:p w14:paraId="39DCA0C0" w14:textId="00315657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urse</w:t>
            </w:r>
          </w:p>
          <w:p w14:paraId="600FB03A" w14:textId="11BE722F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echnician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4E8900A" w14:textId="79B116B2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thers</w:t>
            </w:r>
          </w:p>
        </w:tc>
      </w:tr>
      <w:tr w:rsidR="00F64C5C" w:rsidRPr="00632032" w14:paraId="0190194E" w14:textId="77777777">
        <w:tc>
          <w:tcPr>
            <w:tcW w:w="6938" w:type="dxa"/>
            <w:tcBorders>
              <w:right w:val="nil"/>
            </w:tcBorders>
          </w:tcPr>
          <w:p w14:paraId="5D82B7FB" w14:textId="388B51AE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6.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ofession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itle</w:t>
            </w:r>
          </w:p>
        </w:tc>
        <w:tc>
          <w:tcPr>
            <w:tcW w:w="7009" w:type="dxa"/>
            <w:gridSpan w:val="3"/>
            <w:tcBorders>
              <w:left w:val="nil"/>
            </w:tcBorders>
          </w:tcPr>
          <w:p w14:paraId="7AD90367" w14:textId="2B3F0E8A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on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26483D8" w14:textId="7F68FDE7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Junio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1522F85F" w14:textId="5B432B01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iddle-grade</w:t>
            </w:r>
          </w:p>
          <w:p w14:paraId="799F1492" w14:textId="7BF8FB77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ssociat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hief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66E530DA" w14:textId="7798129A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hief</w:t>
            </w:r>
          </w:p>
        </w:tc>
      </w:tr>
      <w:tr w:rsidR="00F64C5C" w:rsidRPr="00632032" w14:paraId="7A0632CD" w14:textId="77777777">
        <w:tc>
          <w:tcPr>
            <w:tcW w:w="6938" w:type="dxa"/>
            <w:tcBorders>
              <w:right w:val="nil"/>
            </w:tcBorders>
          </w:tcPr>
          <w:p w14:paraId="10276D5A" w14:textId="6068D1BE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7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working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uration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7009" w:type="dxa"/>
            <w:gridSpan w:val="3"/>
            <w:tcBorders>
              <w:left w:val="nil"/>
            </w:tcBorders>
          </w:tcPr>
          <w:p w14:paraId="539AC906" w14:textId="2051A350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≤5</w:t>
            </w:r>
          </w:p>
          <w:p w14:paraId="741EBA6A" w14:textId="5F9B0B73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5-10</w:t>
            </w:r>
          </w:p>
          <w:p w14:paraId="59E264C0" w14:textId="2C12E027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1-15</w:t>
            </w:r>
          </w:p>
          <w:p w14:paraId="5D3FF77C" w14:textId="615EA96E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d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16</w:t>
            </w:r>
          </w:p>
        </w:tc>
      </w:tr>
      <w:tr w:rsidR="00F64C5C" w:rsidRPr="00632032" w14:paraId="23B0402C" w14:textId="77777777">
        <w:tc>
          <w:tcPr>
            <w:tcW w:w="13947" w:type="dxa"/>
            <w:gridSpan w:val="4"/>
            <w:tcBorders>
              <w:bottom w:val="single" w:sz="4" w:space="0" w:color="auto"/>
            </w:tcBorders>
          </w:tcPr>
          <w:p w14:paraId="5AD7CBBF" w14:textId="67956412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8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epartment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：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____________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64C5C" w:rsidRPr="00632032" w14:paraId="7CAAB929" w14:textId="77777777">
        <w:tc>
          <w:tcPr>
            <w:tcW w:w="6973" w:type="dxa"/>
            <w:gridSpan w:val="2"/>
            <w:tcBorders>
              <w:right w:val="nil"/>
            </w:tcBorders>
          </w:tcPr>
          <w:p w14:paraId="3B9A8D09" w14:textId="4D7BE3F4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9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av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,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amily,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riends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een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iagnosed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uppe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iseas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uch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s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hronic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stritis,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eflux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sophagitis,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stric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ulcer?</w:t>
            </w:r>
          </w:p>
        </w:tc>
        <w:tc>
          <w:tcPr>
            <w:tcW w:w="6974" w:type="dxa"/>
            <w:gridSpan w:val="2"/>
            <w:tcBorders>
              <w:left w:val="nil"/>
            </w:tcBorders>
          </w:tcPr>
          <w:p w14:paraId="33215CD3" w14:textId="7985F60E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es</w:t>
            </w:r>
          </w:p>
          <w:p w14:paraId="21F2DA3A" w14:textId="053EE46E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F64C5C" w:rsidRPr="00632032" w14:paraId="37F03779" w14:textId="77777777">
        <w:tc>
          <w:tcPr>
            <w:tcW w:w="6973" w:type="dxa"/>
            <w:gridSpan w:val="2"/>
            <w:tcBorders>
              <w:right w:val="nil"/>
            </w:tcBorders>
          </w:tcPr>
          <w:p w14:paraId="3C8E4EC8" w14:textId="410DAE55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0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ave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amily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een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iagnosed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sophageal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stric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ncer?</w:t>
            </w:r>
          </w:p>
        </w:tc>
        <w:tc>
          <w:tcPr>
            <w:tcW w:w="6974" w:type="dxa"/>
            <w:gridSpan w:val="2"/>
            <w:tcBorders>
              <w:left w:val="nil"/>
            </w:tcBorders>
          </w:tcPr>
          <w:p w14:paraId="3A713648" w14:textId="3C17211B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es</w:t>
            </w:r>
          </w:p>
          <w:p w14:paraId="243C4A04" w14:textId="53230819" w:rsidR="00F64C5C" w:rsidRPr="00632032" w:rsidRDefault="00000000" w:rsidP="008B7DC1">
            <w:pP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</w:tbl>
    <w:p w14:paraId="158CE364" w14:textId="77777777" w:rsidR="00F64C5C" w:rsidRPr="00632032" w:rsidRDefault="00000000" w:rsidP="008B7DC1">
      <w:pPr>
        <w:rPr>
          <w:rFonts w:ascii="Times New Roman" w:hAnsi="Times New Roman" w:cs="Times New Roman"/>
          <w:sz w:val="24"/>
          <w:szCs w:val="24"/>
        </w:rPr>
      </w:pPr>
      <w:r w:rsidRPr="0063203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d"/>
        <w:tblW w:w="13974" w:type="dxa"/>
        <w:tblInd w:w="-1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6"/>
        <w:gridCol w:w="1300"/>
        <w:gridCol w:w="1357"/>
        <w:gridCol w:w="1492"/>
        <w:gridCol w:w="89"/>
      </w:tblGrid>
      <w:tr w:rsidR="00F64C5C" w:rsidRPr="00632032" w14:paraId="60ADCD5D" w14:textId="77777777">
        <w:trPr>
          <w:gridAfter w:val="1"/>
          <w:wAfter w:w="89" w:type="dxa"/>
        </w:trPr>
        <w:tc>
          <w:tcPr>
            <w:tcW w:w="13885" w:type="dxa"/>
            <w:gridSpan w:val="4"/>
            <w:tcBorders>
              <w:top w:val="nil"/>
            </w:tcBorders>
          </w:tcPr>
          <w:p w14:paraId="58FC4347" w14:textId="12F179DD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>The</w:t>
            </w:r>
            <w:r w:rsidR="00C01314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Second</w:t>
            </w:r>
            <w:r w:rsidR="00C01314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ar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Knowledg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ancer</w:t>
            </w:r>
          </w:p>
        </w:tc>
      </w:tr>
      <w:tr w:rsidR="00F64C5C" w:rsidRPr="00632032" w14:paraId="3FCD6D0F" w14:textId="77777777">
        <w:tc>
          <w:tcPr>
            <w:tcW w:w="973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6AC4912" w14:textId="073B212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estive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t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l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ty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pharynx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us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mach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odenum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e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7BFAAD" w14:textId="00BBB8D5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C8F19" w14:textId="0B46816A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111A7A2B" w14:textId="0AE43E28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38808DB0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46DD9D15" w14:textId="0CCE0CA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sophage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fe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sophage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vas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p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ach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ucos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ayer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u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compani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ymp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d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etastasis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EE01727" w14:textId="0D6B80B8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35E51BEB" w14:textId="5B143D4E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316CDDAA" w14:textId="7011581F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20ED4845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36C864FE" w14:textId="55593455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fe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umo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vas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imit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ucos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ubmucos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ayer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proofErr w:type="gramEnd"/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lat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es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iz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ymp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d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etastasis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40D725C3" w14:textId="68F2245A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18D07A3E" w14:textId="65EEDB7F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10EE4C2E" w14:textId="71F8BFE0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7EF6905E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49FA4473" w14:textId="21BD6890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olorect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fe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seas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ou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issu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strict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ucos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ubmucos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ayer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gardles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ymp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d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etastasis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120D143" w14:textId="7AE67030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0308B6E2" w14:textId="1D8AC2EB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005CB0C8" w14:textId="55C454CC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6E96A2E9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540D6153" w14:textId="3B7BE3F4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fe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umo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gest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ct;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os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gest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c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a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pecif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ymptom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tag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u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r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s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gnored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05B8E7D" w14:textId="57FBD0C1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73760303" w14:textId="5A77BC96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115E6D5F" w14:textId="2C34EF70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7E84C098" w14:textId="77777777">
        <w:trPr>
          <w:trHeight w:val="727"/>
        </w:trPr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23F4B6D6" w14:textId="4A2E80FD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dividual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g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ea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ld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istor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ecancerou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esion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gest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ct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mi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istor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gest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c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umor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viden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ymptoms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ef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alty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ried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mok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o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(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eals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eek)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/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av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mok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lcoho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rink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r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onsider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igh-ris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pulation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7E1702AF" w14:textId="19274792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53CEF6B3" w14:textId="529F08F7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45DB0612" w14:textId="15660BFD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427DBE3E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45DD822D" w14:textId="6E4A876D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irs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remos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as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creen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dentif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igh-ris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pulation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5DD7D508" w14:textId="21E640BE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3C148832" w14:textId="73F53605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7AB9BC67" w14:textId="0F7B80E8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76671372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6CF8300E" w14:textId="65465B7F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urrently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um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ark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tection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uc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A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125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aj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creen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ethod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85879A2" w14:textId="109B7ED1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453EE8BC" w14:textId="5B66FAEA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19734692" w14:textId="67A05BB1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32D7B3F5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6B61F665" w14:textId="001B488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dentif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esion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gest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ct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ut</w:t>
            </w:r>
            <w:proofErr w:type="gramEnd"/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btai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iops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ou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ite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thologic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xamination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83675CE" w14:textId="498ECE8B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4C523614" w14:textId="58066169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08F179BB" w14:textId="2F82C932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750ADF5C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181F7A40" w14:textId="52DE2FD6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omplete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mov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und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y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hil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hemotherap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quir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ft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urgery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-yea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urviv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at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&gt;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AA19E3A" w14:textId="515C7634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753FDAA7" w14:textId="30FEEE60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2DB432BA" w14:textId="7C6FD8C9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2C3D7C44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3D27CBCD" w14:textId="4886F1B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red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r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copy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ision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copy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de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minations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ifying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copy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ining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copy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lectron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tain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y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hic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ake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es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xaminat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or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ubtle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refor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lp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termin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heth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es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ous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el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ang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p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vasion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fferentiat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gree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valuat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esen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lastRenderedPageBreak/>
              <w:t>indication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icroscop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eatment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3AC24938" w14:textId="53FBE297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lastRenderedPageBreak/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4A7FC9B4" w14:textId="4054FBDF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2369C87F" w14:textId="7392B062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047A83F6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4DD50529" w14:textId="3907D94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ompar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ditio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y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merg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arrow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mag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(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I)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nt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ws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curate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bser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orpholog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ucos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pithelium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gest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ct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u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ls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bser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orpholog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pitheli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vascula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etwork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reb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mprov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curac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agnosis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033C22D" w14:textId="46A289BC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5CACE860" w14:textId="3B499344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705B9546" w14:textId="57D5E136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38746970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6B252CA3" w14:textId="4884001A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ain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eat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ically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clud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ucos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sect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(EMR)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doscop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ubmucos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ssect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(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D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)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or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requent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used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M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us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tient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tag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sophage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ic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olorect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C2E52DE" w14:textId="4D9BC2AD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682DC69E" w14:textId="67E991CB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3F298F8A" w14:textId="33E562ED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  <w:tr w:rsidR="00F64C5C" w:rsidRPr="00632032" w14:paraId="4C4B413C" w14:textId="77777777">
        <w:tc>
          <w:tcPr>
            <w:tcW w:w="9736" w:type="dxa"/>
            <w:tcBorders>
              <w:right w:val="nil"/>
            </w:tcBorders>
            <w:shd w:val="clear" w:color="auto" w:fill="auto"/>
          </w:tcPr>
          <w:p w14:paraId="64FDD264" w14:textId="5B808F50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="00C013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even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llow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tem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houl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i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dditio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ttentions</w:t>
            </w:r>
            <w:proofErr w:type="gramEnd"/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ai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iving: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ppropriat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etar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tructure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erso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ygiene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gul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et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void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av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mok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rinking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hAnsi="Times New Roman" w:cs="Times New Roman"/>
                <w:sz w:val="24"/>
                <w:szCs w:val="24"/>
              </w:rPr>
              <w:t>defecat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ver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ay.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787D24F6" w14:textId="169907CA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73FFDB03" w14:textId="4DF6890E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581" w:type="dxa"/>
            <w:gridSpan w:val="2"/>
            <w:tcBorders>
              <w:left w:val="nil"/>
            </w:tcBorders>
            <w:vAlign w:val="center"/>
          </w:tcPr>
          <w:p w14:paraId="398206CA" w14:textId="3AC328A6" w:rsidR="00F64C5C" w:rsidRPr="00632032" w:rsidRDefault="00000000" w:rsidP="008B7DC1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ear</w:t>
            </w:r>
          </w:p>
        </w:tc>
      </w:tr>
    </w:tbl>
    <w:p w14:paraId="7E126A11" w14:textId="77777777" w:rsidR="00F64C5C" w:rsidRPr="00632032" w:rsidRDefault="00000000" w:rsidP="008B7DC1">
      <w:pPr>
        <w:rPr>
          <w:rFonts w:ascii="Times New Roman" w:hAnsi="Times New Roman" w:cs="Times New Roman"/>
          <w:sz w:val="24"/>
          <w:szCs w:val="24"/>
        </w:rPr>
      </w:pPr>
      <w:r w:rsidRPr="0063203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d"/>
        <w:tblW w:w="14088" w:type="dxa"/>
        <w:tblInd w:w="-1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9"/>
        <w:gridCol w:w="1503"/>
        <w:gridCol w:w="1161"/>
        <w:gridCol w:w="1242"/>
        <w:gridCol w:w="1471"/>
        <w:gridCol w:w="1892"/>
      </w:tblGrid>
      <w:tr w:rsidR="00F64C5C" w:rsidRPr="00632032" w14:paraId="6A432558" w14:textId="77777777">
        <w:tc>
          <w:tcPr>
            <w:tcW w:w="14088" w:type="dxa"/>
            <w:gridSpan w:val="6"/>
            <w:tcBorders>
              <w:top w:val="nil"/>
              <w:bottom w:val="single" w:sz="4" w:space="0" w:color="auto"/>
            </w:tcBorders>
          </w:tcPr>
          <w:p w14:paraId="237C1520" w14:textId="105A14FD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>The</w:t>
            </w:r>
            <w:r w:rsidR="00C01314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Third</w:t>
            </w:r>
            <w:r w:rsidR="00C01314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ar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ttitud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ancer</w:t>
            </w:r>
          </w:p>
        </w:tc>
      </w:tr>
      <w:tr w:rsidR="00F64C5C" w:rsidRPr="00632032" w14:paraId="7A822873" w14:textId="77777777">
        <w:trPr>
          <w:trHeight w:val="589"/>
        </w:trPr>
        <w:tc>
          <w:tcPr>
            <w:tcW w:w="6819" w:type="dxa"/>
            <w:tcBorders>
              <w:right w:val="nil"/>
            </w:tcBorders>
          </w:tcPr>
          <w:p w14:paraId="2CFC8E11" w14:textId="53B1BE85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1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in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igh-ris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pulation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gardles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heth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a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ymptom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houl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ce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cree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6FE2E7A2" w14:textId="17EC3BFD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6EDD1A4D" w14:textId="36A1EEF2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3346DDE8" w14:textId="4903F1FA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40BBD058" w14:textId="0001F1B1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>
              <w:left w:val="nil"/>
            </w:tcBorders>
          </w:tcPr>
          <w:p w14:paraId="00348941" w14:textId="5B21BD28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</w:tr>
      <w:tr w:rsidR="00F64C5C" w:rsidRPr="00632032" w14:paraId="4600ABA4" w14:textId="77777777">
        <w:tc>
          <w:tcPr>
            <w:tcW w:w="6819" w:type="dxa"/>
            <w:tcBorders>
              <w:right w:val="nil"/>
            </w:tcBorders>
          </w:tcPr>
          <w:p w14:paraId="6E56B990" w14:textId="72DF9B0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3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in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sophage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tomac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adical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eat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(complete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ured).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1019C639" w14:textId="3CE5DEC0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47D62464" w14:textId="4DC1E916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7D3EE631" w14:textId="664B16D4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7111EC25" w14:textId="475F08D2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>
              <w:left w:val="nil"/>
            </w:tcBorders>
          </w:tcPr>
          <w:p w14:paraId="579D3B81" w14:textId="4A069EF7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</w:tr>
      <w:tr w:rsidR="00F64C5C" w:rsidRPr="00632032" w14:paraId="0233340B" w14:textId="77777777">
        <w:tc>
          <w:tcPr>
            <w:tcW w:w="6819" w:type="dxa"/>
            <w:tcBorders>
              <w:right w:val="nil"/>
            </w:tcBorders>
          </w:tcPr>
          <w:p w14:paraId="22C57C03" w14:textId="25E193AD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4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in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hang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ifestyl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even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ccurren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gest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c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.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0D3332DE" w14:textId="1434CD48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003335D6" w14:textId="3E2B7DF2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47A4F549" w14:textId="714AF37C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1E62C13F" w14:textId="3BBC7745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>
              <w:left w:val="nil"/>
            </w:tcBorders>
          </w:tcPr>
          <w:p w14:paraId="4D9C59F0" w14:textId="4FED1995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</w:tr>
      <w:tr w:rsidR="00F64C5C" w:rsidRPr="00632032" w14:paraId="359C9424" w14:textId="77777777">
        <w:tc>
          <w:tcPr>
            <w:tcW w:w="6819" w:type="dxa"/>
            <w:tcBorders>
              <w:right w:val="nil"/>
            </w:tcBorders>
          </w:tcPr>
          <w:p w14:paraId="01603409" w14:textId="03D5FF83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5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in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ener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eople'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warenes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rom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nough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ecessar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creas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tensit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alt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ducation.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62B8ECED" w14:textId="36F25B50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6B661EA6" w14:textId="163E6573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47B2BC3E" w14:textId="4C76E753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2EEC6CC4" w14:textId="5DF3D365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>
              <w:left w:val="nil"/>
            </w:tcBorders>
          </w:tcPr>
          <w:p w14:paraId="3F1577AA" w14:textId="7B815DE1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</w:tr>
      <w:tr w:rsidR="00F64C5C" w:rsidRPr="00632032" w14:paraId="0FD11345" w14:textId="77777777">
        <w:tc>
          <w:tcPr>
            <w:tcW w:w="6819" w:type="dxa"/>
            <w:tcBorders>
              <w:right w:val="nil"/>
            </w:tcBorders>
          </w:tcPr>
          <w:p w14:paraId="52EC0BAF" w14:textId="479E79AC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6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in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pularizat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cien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ener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eopl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rea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ignifican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duct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ccurren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velopmen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.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48913E9" w14:textId="5A3DE518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59CDBB98" w14:textId="4D1843ED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44A289EA" w14:textId="1761F4E1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2A91ABBA" w14:textId="1B9AD7B8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>
              <w:left w:val="nil"/>
            </w:tcBorders>
          </w:tcPr>
          <w:p w14:paraId="3175D09E" w14:textId="7BE333DC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</w:tr>
      <w:tr w:rsidR="00F64C5C" w:rsidRPr="00632032" w14:paraId="05841B7D" w14:textId="77777777">
        <w:tc>
          <w:tcPr>
            <w:tcW w:w="6819" w:type="dxa"/>
            <w:tcBorders>
              <w:right w:val="nil"/>
            </w:tcBorders>
          </w:tcPr>
          <w:p w14:paraId="62DCF7AF" w14:textId="6AA3C62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7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r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ll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es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pulariz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knowledg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.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5216E890" w14:textId="6039FBF2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53E4BD0B" w14:textId="6B74281F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09353BF2" w14:textId="053FD150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14:paraId="5A496A6F" w14:textId="462085A5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92" w:type="dxa"/>
            <w:tcBorders>
              <w:left w:val="nil"/>
            </w:tcBorders>
          </w:tcPr>
          <w:p w14:paraId="4D851504" w14:textId="00EC2DD5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agree</w:t>
            </w:r>
          </w:p>
        </w:tc>
      </w:tr>
      <w:tr w:rsidR="00F64C5C" w:rsidRPr="00632032" w14:paraId="796E06AF" w14:textId="77777777">
        <w:tc>
          <w:tcPr>
            <w:tcW w:w="14088" w:type="dxa"/>
            <w:gridSpan w:val="6"/>
          </w:tcPr>
          <w:p w14:paraId="381F4681" w14:textId="1B43F448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8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hich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ollowing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onsid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b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isk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cto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?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dicate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unclear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dicate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es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leas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rit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ow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orrespond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umber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cord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w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understanding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(Th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quest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o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clud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alys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liabilit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validity)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.</w:t>
            </w:r>
          </w:p>
          <w:p w14:paraId="22E09044" w14:textId="0F9A627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dvance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ge:_</w:t>
            </w:r>
            <w:proofErr w:type="gramEnd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;</w:t>
            </w:r>
          </w:p>
          <w:p w14:paraId="1C0B4C88" w14:textId="7777777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ale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7883D059" w14:textId="1694CE56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ami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stor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sophage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ic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parent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ibling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av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sophage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ic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ancer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73DCE974" w14:textId="32E8ABB3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Long-term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mok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&gt;5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igarette/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verage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abi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a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laste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ever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years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7CF5028B" w14:textId="23F614C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Long-term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eav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lcoho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rink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&gt;150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/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ales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&gt;100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/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emale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verag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or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a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years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5E6F94FE" w14:textId="602CC6D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igh-sal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e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sal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tak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&gt;10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/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verag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equ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al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bou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ap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ottl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iner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water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79B3AFE8" w14:textId="7806C61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pic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et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7D705D1A" w14:textId="56621852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i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et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5AB0982B" w14:textId="74EC83D8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Ea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ickled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moked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ried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eep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ried</w:t>
            </w:r>
            <w:proofErr w:type="gramEnd"/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o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≥2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imes/week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verage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_;</w:t>
            </w:r>
          </w:p>
          <w:p w14:paraId="43CA8ED9" w14:textId="2093C74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a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vegetable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ruit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≥400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/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verage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4CD703E2" w14:textId="522A7AE0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a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rocesse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ea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ausage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≥2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imes/week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verage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6FBCC1E7" w14:textId="0CB29904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Eat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leftovers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ofte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especial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leftover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reviou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ay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≥2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imes/week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verage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37679BBA" w14:textId="33A8FFDF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Usual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a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o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e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rink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o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wate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o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tea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1CCDFC20" w14:textId="456BA0C4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Irregular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diet,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such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as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no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definite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for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three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meals,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each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extra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meal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at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midnight,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or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not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eating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breakfast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(2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times/week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on</w:t>
            </w:r>
            <w:r w:rsidR="00C01314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Style w:val="11"/>
                <w:rFonts w:ascii="Times New Roman" w:eastAsia="宋体" w:hAnsi="Times New Roman" w:cs="Times New Roman"/>
                <w:b w:val="0"/>
                <w:color w:val="000000"/>
                <w:kern w:val="32"/>
                <w:sz w:val="24"/>
                <w:szCs w:val="24"/>
              </w:rPr>
              <w:t>average)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</w:t>
            </w:r>
            <w:proofErr w:type="gramEnd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;</w:t>
            </w:r>
          </w:p>
          <w:p w14:paraId="254E0B07" w14:textId="3F6A90ED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a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ver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as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tim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inish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e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&lt;10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i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verage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3E09D63F" w14:textId="7777777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vereating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1A6D0C66" w14:textId="5F6F2DFA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besit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body-mas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dex≥30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648172E7" w14:textId="3BEE522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Lack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xercis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(moderat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xercises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uch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as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walk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rid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ik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o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&lt;30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in/time,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&lt;3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/week)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5521FD8E" w14:textId="23F0AD3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With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fast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ac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lif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e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tressfu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1409112C" w14:textId="4CE0BE99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e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ulking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epressiv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mood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3AE47DA1" w14:textId="5102A9A3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i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ollution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6AB46F9D" w14:textId="0A72E870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Helicobacte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ylori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infecti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272AC9FB" w14:textId="60AAFE3F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hronic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sophagiti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2F9363E6" w14:textId="242A5D8C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oesophage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reflux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iseas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446C2D7F" w14:textId="101C06D4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sophage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ulce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051A2ACC" w14:textId="1B1535C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hronic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itis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57E8766D" w14:textId="008EC72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ic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ulcer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;</w:t>
            </w:r>
            <w:proofErr w:type="gramEnd"/>
          </w:p>
          <w:p w14:paraId="0C1414C8" w14:textId="54FCE9E9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ic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olyp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____;</w:t>
            </w:r>
          </w:p>
        </w:tc>
      </w:tr>
    </w:tbl>
    <w:p w14:paraId="0D03531A" w14:textId="77777777" w:rsidR="00F64C5C" w:rsidRPr="00632032" w:rsidRDefault="00000000" w:rsidP="008B7DC1">
      <w:pPr>
        <w:rPr>
          <w:rFonts w:ascii="Times New Roman" w:hAnsi="Times New Roman" w:cs="Times New Roman"/>
          <w:sz w:val="24"/>
          <w:szCs w:val="24"/>
        </w:rPr>
      </w:pPr>
      <w:r w:rsidRPr="00632032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Style w:val="ad"/>
        <w:tblW w:w="1430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02"/>
        <w:gridCol w:w="1328"/>
        <w:gridCol w:w="1017"/>
        <w:gridCol w:w="1599"/>
        <w:gridCol w:w="1308"/>
        <w:gridCol w:w="1353"/>
      </w:tblGrid>
      <w:tr w:rsidR="00F64C5C" w:rsidRPr="00632032" w14:paraId="7DB0A92A" w14:textId="77777777">
        <w:trPr>
          <w:trHeight w:val="320"/>
          <w:jc w:val="center"/>
        </w:trPr>
        <w:tc>
          <w:tcPr>
            <w:tcW w:w="14307" w:type="dxa"/>
            <w:gridSpan w:val="6"/>
            <w:tcBorders>
              <w:bottom w:val="single" w:sz="4" w:space="0" w:color="auto"/>
            </w:tcBorders>
          </w:tcPr>
          <w:p w14:paraId="5397B2BC" w14:textId="3FC2C999" w:rsidR="00F64C5C" w:rsidRPr="00632032" w:rsidRDefault="00000000" w:rsidP="008B7DC1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>The</w:t>
            </w:r>
            <w:r w:rsidR="00C01314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Fourth</w:t>
            </w:r>
            <w:r w:rsidR="00C01314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Part</w:t>
            </w:r>
            <w:r w:rsidR="00C01314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Practice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ancer</w:t>
            </w:r>
          </w:p>
        </w:tc>
      </w:tr>
      <w:tr w:rsidR="00F64C5C" w:rsidRPr="00632032" w14:paraId="3CFA68DE" w14:textId="77777777">
        <w:trPr>
          <w:trHeight w:val="626"/>
          <w:jc w:val="center"/>
        </w:trPr>
        <w:tc>
          <w:tcPr>
            <w:tcW w:w="7702" w:type="dxa"/>
            <w:tcBorders>
              <w:top w:val="single" w:sz="4" w:space="0" w:color="auto"/>
              <w:right w:val="nil"/>
            </w:tcBorders>
          </w:tcPr>
          <w:p w14:paraId="7D56AC69" w14:textId="250CF6BB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1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tive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pulariz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knowledg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tients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14:paraId="0121379A" w14:textId="381D3DD3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725EC15F" w14:textId="3B4639C2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</w:tcPr>
          <w:p w14:paraId="382D3CB8" w14:textId="19FB447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3A7F30BE" w14:textId="22502D64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</w:tcBorders>
          </w:tcPr>
          <w:p w14:paraId="3C7DB0F5" w14:textId="4937AC4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ver</w:t>
            </w:r>
          </w:p>
        </w:tc>
      </w:tr>
      <w:tr w:rsidR="00F64C5C" w:rsidRPr="00632032" w14:paraId="5F481719" w14:textId="77777777">
        <w:trPr>
          <w:trHeight w:val="626"/>
          <w:jc w:val="center"/>
        </w:trPr>
        <w:tc>
          <w:tcPr>
            <w:tcW w:w="7702" w:type="dxa"/>
            <w:tcBorders>
              <w:right w:val="nil"/>
            </w:tcBorders>
          </w:tcPr>
          <w:p w14:paraId="6D95D986" w14:textId="603C5CC6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2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tive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rticipat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pularizat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knowledg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mportan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creening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ssible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14:paraId="28C6D175" w14:textId="0D5A3C5A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6E5E3F02" w14:textId="375CF8D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</w:tcPr>
          <w:p w14:paraId="30A410D6" w14:textId="2BDF65AE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2126A4CE" w14:textId="758701DF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1353" w:type="dxa"/>
            <w:tcBorders>
              <w:left w:val="nil"/>
            </w:tcBorders>
          </w:tcPr>
          <w:p w14:paraId="628D3C1D" w14:textId="10FB12DF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ver</w:t>
            </w:r>
          </w:p>
        </w:tc>
      </w:tr>
      <w:tr w:rsidR="00F64C5C" w:rsidRPr="00632032" w14:paraId="3B2D6B46" w14:textId="77777777">
        <w:trPr>
          <w:trHeight w:val="641"/>
          <w:jc w:val="center"/>
        </w:trPr>
        <w:tc>
          <w:tcPr>
            <w:tcW w:w="7702" w:type="dxa"/>
            <w:tcBorders>
              <w:right w:val="nil"/>
            </w:tcBorders>
          </w:tcPr>
          <w:p w14:paraId="6BAB0FDE" w14:textId="16343CB4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3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Y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e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rsel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xampl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ami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riend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velop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ifestyl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a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event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ccurren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ogressio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.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14:paraId="1C8CA62C" w14:textId="203DA503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5ACF9676" w14:textId="5240564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</w:tcPr>
          <w:p w14:paraId="68CC1AB6" w14:textId="2C2913F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79299CE4" w14:textId="68D1624C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1353" w:type="dxa"/>
            <w:tcBorders>
              <w:left w:val="nil"/>
            </w:tcBorders>
          </w:tcPr>
          <w:p w14:paraId="4C74E2CB" w14:textId="0E498AF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ver</w:t>
            </w:r>
          </w:p>
        </w:tc>
      </w:tr>
      <w:tr w:rsidR="00F64C5C" w:rsidRPr="00632032" w14:paraId="43B5AEB7" w14:textId="77777777">
        <w:trPr>
          <w:trHeight w:val="626"/>
          <w:jc w:val="center"/>
        </w:trPr>
        <w:tc>
          <w:tcPr>
            <w:tcW w:w="7702" w:type="dxa"/>
            <w:tcBorders>
              <w:right w:val="nil"/>
            </w:tcBorders>
          </w:tcPr>
          <w:p w14:paraId="58793AFD" w14:textId="65378B9C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4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tive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trodu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ognosi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agnos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tients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proofErr w:type="gramEnd"/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du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ea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tient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.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14:paraId="3DD8DE97" w14:textId="0B7BF616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43E02929" w14:textId="6480C1D5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</w:tcPr>
          <w:p w14:paraId="0997EFBA" w14:textId="16424EFC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24D46047" w14:textId="1A6FE852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1353" w:type="dxa"/>
            <w:tcBorders>
              <w:left w:val="nil"/>
            </w:tcBorders>
          </w:tcPr>
          <w:p w14:paraId="027E55FE" w14:textId="20489A1A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ver</w:t>
            </w:r>
          </w:p>
        </w:tc>
      </w:tr>
      <w:tr w:rsidR="00F64C5C" w:rsidRPr="00632032" w14:paraId="67750434" w14:textId="77777777">
        <w:trPr>
          <w:trHeight w:val="626"/>
          <w:jc w:val="center"/>
        </w:trPr>
        <w:tc>
          <w:tcPr>
            <w:tcW w:w="7702" w:type="dxa"/>
            <w:tcBorders>
              <w:right w:val="nil"/>
            </w:tcBorders>
          </w:tcPr>
          <w:p w14:paraId="2BFC7A3A" w14:textId="132D3DF2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5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Y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tive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ntroduc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eatment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strointestina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agnos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tients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proofErr w:type="gramEnd"/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lleviat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ear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tient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eatments.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14:paraId="0FE9C217" w14:textId="3B6D67D9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15C7969E" w14:textId="7F3E695E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</w:tcPr>
          <w:p w14:paraId="24E9EFF6" w14:textId="492B5AEE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3DA76B90" w14:textId="47DAB005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1353" w:type="dxa"/>
            <w:tcBorders>
              <w:left w:val="nil"/>
            </w:tcBorders>
          </w:tcPr>
          <w:p w14:paraId="5AD639D2" w14:textId="1FFB400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ver</w:t>
            </w:r>
          </w:p>
        </w:tc>
      </w:tr>
      <w:tr w:rsidR="00F64C5C" w:rsidRPr="00632032" w14:paraId="5DD99A1C" w14:textId="77777777">
        <w:trPr>
          <w:trHeight w:val="626"/>
          <w:jc w:val="center"/>
        </w:trPr>
        <w:tc>
          <w:tcPr>
            <w:tcW w:w="7702" w:type="dxa"/>
            <w:tcBorders>
              <w:right w:val="nil"/>
            </w:tcBorders>
          </w:tcPr>
          <w:p w14:paraId="0F2F33B5" w14:textId="0332ADBC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6.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ou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ill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tive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warn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iagnose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tient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velop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ood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ifestyle,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nd</w:t>
            </w:r>
            <w:proofErr w:type="gramEnd"/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ceiv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-examinations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gul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o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even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he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development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of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arly</w:t>
            </w:r>
            <w:r w:rsidR="00C0131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ncer.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14:paraId="20DF610D" w14:textId="0B947F1B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349AEF56" w14:textId="6649830B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b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</w:tcPr>
          <w:p w14:paraId="36DC9840" w14:textId="6CA51447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c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47C99934" w14:textId="0B7934B3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d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1353" w:type="dxa"/>
            <w:tcBorders>
              <w:left w:val="nil"/>
            </w:tcBorders>
          </w:tcPr>
          <w:p w14:paraId="1C074472" w14:textId="1FB14B41" w:rsidR="00F64C5C" w:rsidRPr="00632032" w:rsidRDefault="00000000" w:rsidP="008B7DC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e.</w:t>
            </w:r>
            <w:r w:rsidR="00C0131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632032">
              <w:rPr>
                <w:rFonts w:ascii="Times New Roman" w:eastAsia="微软雅黑" w:hAnsi="Times New Roman" w:cs="Times New Roman"/>
                <w:sz w:val="24"/>
                <w:szCs w:val="24"/>
              </w:rPr>
              <w:t>Never</w:t>
            </w:r>
          </w:p>
        </w:tc>
      </w:tr>
    </w:tbl>
    <w:p w14:paraId="7FFA160F" w14:textId="77777777" w:rsidR="00F64C5C" w:rsidRPr="00632032" w:rsidRDefault="00F64C5C" w:rsidP="008B7DC1">
      <w:pPr>
        <w:rPr>
          <w:rFonts w:ascii="Times New Roman" w:eastAsia="微软雅黑" w:hAnsi="Times New Roman" w:cs="Times New Roman"/>
          <w:sz w:val="24"/>
          <w:szCs w:val="24"/>
        </w:rPr>
      </w:pPr>
    </w:p>
    <w:sectPr w:rsidR="00F64C5C" w:rsidRPr="006320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239"/>
    <w:rsid w:val="00020255"/>
    <w:rsid w:val="0003056D"/>
    <w:rsid w:val="00036A45"/>
    <w:rsid w:val="0008228E"/>
    <w:rsid w:val="000941BB"/>
    <w:rsid w:val="000B7704"/>
    <w:rsid w:val="000D19E1"/>
    <w:rsid w:val="000F338F"/>
    <w:rsid w:val="00112924"/>
    <w:rsid w:val="0011321E"/>
    <w:rsid w:val="00121FC3"/>
    <w:rsid w:val="001372C2"/>
    <w:rsid w:val="001665F2"/>
    <w:rsid w:val="00166718"/>
    <w:rsid w:val="00183B9A"/>
    <w:rsid w:val="0018738B"/>
    <w:rsid w:val="001941BD"/>
    <w:rsid w:val="001C0A3F"/>
    <w:rsid w:val="0021274F"/>
    <w:rsid w:val="002541C3"/>
    <w:rsid w:val="0028608B"/>
    <w:rsid w:val="00291020"/>
    <w:rsid w:val="0029105B"/>
    <w:rsid w:val="002C61C1"/>
    <w:rsid w:val="00326C9A"/>
    <w:rsid w:val="0039251E"/>
    <w:rsid w:val="00393C57"/>
    <w:rsid w:val="003D4DAB"/>
    <w:rsid w:val="003F6E72"/>
    <w:rsid w:val="00444123"/>
    <w:rsid w:val="004627F3"/>
    <w:rsid w:val="00464770"/>
    <w:rsid w:val="004977D1"/>
    <w:rsid w:val="004A20FF"/>
    <w:rsid w:val="004D0239"/>
    <w:rsid w:val="0050515D"/>
    <w:rsid w:val="00527E66"/>
    <w:rsid w:val="00541F26"/>
    <w:rsid w:val="00557EF2"/>
    <w:rsid w:val="005618D8"/>
    <w:rsid w:val="00575628"/>
    <w:rsid w:val="00581D0D"/>
    <w:rsid w:val="00592E22"/>
    <w:rsid w:val="00595839"/>
    <w:rsid w:val="00606108"/>
    <w:rsid w:val="006145FB"/>
    <w:rsid w:val="00632032"/>
    <w:rsid w:val="00633BF0"/>
    <w:rsid w:val="00642E8E"/>
    <w:rsid w:val="00654CD3"/>
    <w:rsid w:val="00664C9D"/>
    <w:rsid w:val="0066501D"/>
    <w:rsid w:val="006734A7"/>
    <w:rsid w:val="0068164A"/>
    <w:rsid w:val="0068617A"/>
    <w:rsid w:val="00686C93"/>
    <w:rsid w:val="0069012F"/>
    <w:rsid w:val="00692CA4"/>
    <w:rsid w:val="006B324C"/>
    <w:rsid w:val="006B37DB"/>
    <w:rsid w:val="006C3DFF"/>
    <w:rsid w:val="006E2E52"/>
    <w:rsid w:val="007008A2"/>
    <w:rsid w:val="00714FBA"/>
    <w:rsid w:val="00723B4F"/>
    <w:rsid w:val="0072769A"/>
    <w:rsid w:val="00774D22"/>
    <w:rsid w:val="007757C7"/>
    <w:rsid w:val="007852CC"/>
    <w:rsid w:val="007D4294"/>
    <w:rsid w:val="00806ED7"/>
    <w:rsid w:val="00823D5E"/>
    <w:rsid w:val="0082787B"/>
    <w:rsid w:val="00843F4D"/>
    <w:rsid w:val="00855C28"/>
    <w:rsid w:val="008676E8"/>
    <w:rsid w:val="00872B84"/>
    <w:rsid w:val="008825ED"/>
    <w:rsid w:val="008861C8"/>
    <w:rsid w:val="00891384"/>
    <w:rsid w:val="008A2868"/>
    <w:rsid w:val="008B7DC1"/>
    <w:rsid w:val="008E0E6E"/>
    <w:rsid w:val="009224C0"/>
    <w:rsid w:val="0093109C"/>
    <w:rsid w:val="00944D35"/>
    <w:rsid w:val="009537D2"/>
    <w:rsid w:val="009B3DAE"/>
    <w:rsid w:val="009C0E80"/>
    <w:rsid w:val="009D140C"/>
    <w:rsid w:val="009F028F"/>
    <w:rsid w:val="00A003D2"/>
    <w:rsid w:val="00A040CC"/>
    <w:rsid w:val="00A14727"/>
    <w:rsid w:val="00A671D2"/>
    <w:rsid w:val="00A95303"/>
    <w:rsid w:val="00AA4491"/>
    <w:rsid w:val="00AA5988"/>
    <w:rsid w:val="00AD3DB7"/>
    <w:rsid w:val="00AE4F11"/>
    <w:rsid w:val="00AE7858"/>
    <w:rsid w:val="00B07EEE"/>
    <w:rsid w:val="00B3431A"/>
    <w:rsid w:val="00B416A9"/>
    <w:rsid w:val="00B44F8F"/>
    <w:rsid w:val="00B93E2D"/>
    <w:rsid w:val="00B93EC2"/>
    <w:rsid w:val="00BC3A0C"/>
    <w:rsid w:val="00BC6BCA"/>
    <w:rsid w:val="00BD7E5E"/>
    <w:rsid w:val="00BE0CA1"/>
    <w:rsid w:val="00C01314"/>
    <w:rsid w:val="00C165AA"/>
    <w:rsid w:val="00C406F2"/>
    <w:rsid w:val="00C659AE"/>
    <w:rsid w:val="00C750AB"/>
    <w:rsid w:val="00C844E5"/>
    <w:rsid w:val="00C934B2"/>
    <w:rsid w:val="00D1271D"/>
    <w:rsid w:val="00D169B6"/>
    <w:rsid w:val="00D45D25"/>
    <w:rsid w:val="00D51AED"/>
    <w:rsid w:val="00D673DC"/>
    <w:rsid w:val="00D97624"/>
    <w:rsid w:val="00D97732"/>
    <w:rsid w:val="00DA530F"/>
    <w:rsid w:val="00E02A36"/>
    <w:rsid w:val="00E41B9D"/>
    <w:rsid w:val="00E8019D"/>
    <w:rsid w:val="00E92977"/>
    <w:rsid w:val="00EF22F9"/>
    <w:rsid w:val="00EF48F1"/>
    <w:rsid w:val="00F33DBE"/>
    <w:rsid w:val="00F44092"/>
    <w:rsid w:val="00F56AE8"/>
    <w:rsid w:val="00F64C5C"/>
    <w:rsid w:val="00FA43CF"/>
    <w:rsid w:val="00FA707E"/>
    <w:rsid w:val="00FB6ACC"/>
    <w:rsid w:val="00FC4760"/>
    <w:rsid w:val="2CD3580F"/>
    <w:rsid w:val="564108EE"/>
    <w:rsid w:val="71CF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FB35"/>
  <w15:docId w15:val="{443A26C0-9227-4C07-8C50-C4585423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1"/>
    <w:qFormat/>
    <w:pPr>
      <w:keepNext/>
      <w:keepLines/>
      <w:widowControl/>
      <w:spacing w:before="340" w:after="330" w:line="578" w:lineRule="auto"/>
      <w:ind w:firstLine="414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unhideWhenUsed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table" w:customStyle="1" w:styleId="10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3">
    <w:name w:val="标题 1 字符"/>
    <w:basedOn w:val="a0"/>
    <w:uiPriority w:val="9"/>
    <w:rPr>
      <w:b/>
      <w:bCs/>
      <w:kern w:val="44"/>
      <w:sz w:val="44"/>
      <w:szCs w:val="44"/>
    </w:rPr>
  </w:style>
  <w:style w:type="character" w:customStyle="1" w:styleId="11">
    <w:name w:val="标题 1 字符1"/>
    <w:basedOn w:val="a0"/>
    <w:link w:val="1"/>
    <w:qFormat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37</Words>
  <Characters>8767</Characters>
  <Application>Microsoft Office Word</Application>
  <DocSecurity>0</DocSecurity>
  <Lines>73</Lines>
  <Paragraphs>20</Paragraphs>
  <ScaleCrop>false</ScaleCrop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D-YL</dc:creator>
  <cp:lastModifiedBy>ZHY</cp:lastModifiedBy>
  <cp:revision>15</cp:revision>
  <dcterms:created xsi:type="dcterms:W3CDTF">2023-01-12T03:01:00Z</dcterms:created>
  <dcterms:modified xsi:type="dcterms:W3CDTF">2023-06-12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